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65" w:type="dxa"/>
        <w:tblInd w:w="93" w:type="dxa"/>
        <w:tblLook w:val="04A0" w:firstRow="1" w:lastRow="0" w:firstColumn="1" w:lastColumn="0" w:noHBand="0" w:noVBand="1"/>
      </w:tblPr>
      <w:tblGrid>
        <w:gridCol w:w="3640"/>
        <w:gridCol w:w="1325"/>
        <w:gridCol w:w="754"/>
        <w:gridCol w:w="776"/>
        <w:gridCol w:w="810"/>
        <w:gridCol w:w="720"/>
        <w:gridCol w:w="720"/>
        <w:gridCol w:w="720"/>
      </w:tblGrid>
      <w:tr w:rsidR="00DD341C" w:rsidRPr="00C6537B" w:rsidTr="00174F78">
        <w:trPr>
          <w:trHeight w:val="690"/>
        </w:trPr>
        <w:tc>
          <w:tcPr>
            <w:tcW w:w="3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41C" w:rsidRPr="00C6537B" w:rsidRDefault="00DD341C" w:rsidP="00174F78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3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41C" w:rsidRPr="00C6537B" w:rsidRDefault="00DD341C" w:rsidP="00174F78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Data type</w:t>
            </w:r>
          </w:p>
        </w:tc>
        <w:tc>
          <w:tcPr>
            <w:tcW w:w="45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D341C" w:rsidRDefault="00DD341C" w:rsidP="00174F78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Responses: percent of eligible participants </w:t>
            </w:r>
          </w:p>
          <w:p w:rsidR="00DD341C" w:rsidRPr="00C6537B" w:rsidRDefault="00DD341C" w:rsidP="00174F78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( BRAT scale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scoring</w:t>
            </w: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)</w:t>
            </w:r>
          </w:p>
        </w:tc>
      </w:tr>
      <w:tr w:rsidR="00DD341C" w:rsidRPr="00C6537B" w:rsidTr="00174F78">
        <w:trPr>
          <w:trHeight w:val="300"/>
        </w:trPr>
        <w:tc>
          <w:tcPr>
            <w:tcW w:w="3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6</w:t>
            </w:r>
          </w:p>
        </w:tc>
      </w:tr>
      <w:tr w:rsidR="00DD341C" w:rsidRPr="00C6537B" w:rsidTr="00174F78">
        <w:trPr>
          <w:trHeight w:val="76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How many moles do you have on your body that are larger than a pencil eraser? (1=none, 5=10 or more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Likert (1-5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26.7 (9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40.7 (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17.3 (1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13.3 (2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2.1 (3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-</w:t>
            </w:r>
          </w:p>
        </w:tc>
        <w:bookmarkStart w:id="0" w:name="_GoBack"/>
        <w:bookmarkEnd w:id="0"/>
      </w:tr>
      <w:tr w:rsidR="00DD341C" w:rsidRPr="00C6537B" w:rsidTr="00174F78">
        <w:trPr>
          <w:trHeight w:val="51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How many freckles did you have before age 18? (1=none, 3=many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Likert (1-3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14.2 (0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51.7 (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34.1 (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-</w:t>
            </w:r>
          </w:p>
        </w:tc>
      </w:tr>
      <w:tr w:rsidR="00DD341C" w:rsidRPr="00C6537B" w:rsidTr="00174F78">
        <w:trPr>
          <w:trHeight w:val="10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What was the climate of the state or country (Non-United States) where you spent most of your time during childhood? (1=northern, 3=tropical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Likert (1-3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52.3 (0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41.2 (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6.5 (1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-</w:t>
            </w:r>
          </w:p>
        </w:tc>
      </w:tr>
      <w:tr w:rsidR="00DD341C" w:rsidRPr="00C6537B" w:rsidTr="00174F78">
        <w:trPr>
          <w:trHeight w:val="76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How many times have you had a very bad sunburn that blistered? (1=none, 5=10 or more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Likert (1-5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10.2 (0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32.3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31.8 (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18.3 (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7.5 (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-</w:t>
            </w:r>
          </w:p>
        </w:tc>
      </w:tr>
      <w:tr w:rsidR="00DD341C" w:rsidRPr="00C6537B" w:rsidTr="00174F78">
        <w:trPr>
          <w:trHeight w:val="51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What is the color of your untanned skin? (1=very fair, 6=dark brown/black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Likert (1-6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22.0 (20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53.7 (1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12.2 (1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10.4 (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1.6 (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1 (0)</w:t>
            </w:r>
          </w:p>
        </w:tc>
      </w:tr>
      <w:tr w:rsidR="00DD341C" w:rsidRPr="00C6537B" w:rsidTr="00174F78">
        <w:trPr>
          <w:trHeight w:val="51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What was your natural hair color as a teen? (1=red, 5=black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Likert (1-5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4.6 (4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27.9 (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35.7 (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25.9 (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5.8 (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-</w:t>
            </w:r>
          </w:p>
        </w:tc>
      </w:tr>
      <w:tr w:rsidR="00DD341C" w:rsidRPr="00C6537B" w:rsidTr="00174F78">
        <w:trPr>
          <w:trHeight w:val="76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How dark of a tan do you get after one week in the summer sun? (1=none, 5=dark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Likert (1-5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10.3 (3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32.7 (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47.9 (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9.1 (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1 (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-</w:t>
            </w:r>
          </w:p>
        </w:tc>
      </w:tr>
      <w:tr w:rsidR="00DD341C" w:rsidRPr="00C6537B" w:rsidTr="00174F78">
        <w:trPr>
          <w:trHeight w:val="51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Do you burn easily in the sun? (1=Yes, 2=No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69.5 (3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30.5 (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41C" w:rsidRPr="00C6537B" w:rsidRDefault="00DD341C" w:rsidP="00174F78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6537B">
              <w:rPr>
                <w:rFonts w:asciiTheme="minorHAnsi" w:hAnsiTheme="minorHAnsi" w:cs="Arial"/>
                <w:color w:val="000000"/>
                <w:sz w:val="20"/>
                <w:szCs w:val="20"/>
              </w:rPr>
              <w:t>-</w:t>
            </w:r>
          </w:p>
        </w:tc>
      </w:tr>
    </w:tbl>
    <w:p w:rsidR="00DD341C" w:rsidRPr="00C6537B" w:rsidRDefault="00DD341C" w:rsidP="00DD341C">
      <w:pPr>
        <w:spacing w:line="480" w:lineRule="auto"/>
        <w:rPr>
          <w:rFonts w:asciiTheme="minorHAnsi" w:hAnsiTheme="minorHAnsi" w:cs="Arial"/>
        </w:rPr>
      </w:pPr>
    </w:p>
    <w:p w:rsidR="00DE70E2" w:rsidRPr="00DD341C" w:rsidRDefault="00DE70E2" w:rsidP="00DD341C">
      <w:pPr>
        <w:spacing w:line="480" w:lineRule="auto"/>
        <w:rPr>
          <w:rFonts w:asciiTheme="minorHAnsi" w:hAnsiTheme="minorHAnsi" w:cs="Arial"/>
        </w:rPr>
      </w:pPr>
    </w:p>
    <w:sectPr w:rsidR="00DE70E2" w:rsidRPr="00DD3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3.4.0&quot;,&quot;RepresentMissingValues&quot;:null,&quot;CustomMissingValue&quot;:null}"/>
  </w:docVars>
  <w:rsids>
    <w:rsidRoot w:val="00DD341C"/>
    <w:rsid w:val="00267444"/>
    <w:rsid w:val="002A36B6"/>
    <w:rsid w:val="009224C8"/>
    <w:rsid w:val="009C6EE1"/>
    <w:rsid w:val="00DD341C"/>
    <w:rsid w:val="00DE7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E6DFBD-000A-4D1C-93D5-7048921F9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4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output">
    <w:name w:val="Stat output"/>
    <w:basedOn w:val="Normal"/>
    <w:link w:val="StatoutputChar"/>
    <w:autoRedefine/>
    <w:qFormat/>
    <w:rsid w:val="009C6EE1"/>
    <w:pPr>
      <w:spacing w:line="276" w:lineRule="auto"/>
    </w:pPr>
    <w:rPr>
      <w:rFonts w:ascii="Courier New" w:eastAsiaTheme="minorHAnsi" w:hAnsi="Courier New" w:cs="Courier New"/>
      <w:sz w:val="18"/>
      <w:szCs w:val="18"/>
    </w:rPr>
  </w:style>
  <w:style w:type="character" w:customStyle="1" w:styleId="StatoutputChar">
    <w:name w:val="Stat output Char"/>
    <w:basedOn w:val="DefaultParagraphFont"/>
    <w:link w:val="Statoutput"/>
    <w:rsid w:val="009C6EE1"/>
    <w:rPr>
      <w:rFonts w:ascii="Courier New" w:hAnsi="Courier New" w:cs="Courier New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Handorf</dc:creator>
  <cp:lastModifiedBy>Handorf, Elizabeth</cp:lastModifiedBy>
  <cp:revision>4</cp:revision>
  <dcterms:created xsi:type="dcterms:W3CDTF">2017-06-05T20:53:00Z</dcterms:created>
  <dcterms:modified xsi:type="dcterms:W3CDTF">2018-09-13T19:43:00Z</dcterms:modified>
</cp:coreProperties>
</file>